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402"/>
        <w:gridCol w:w="4201"/>
      </w:tblGrid>
      <w:tr w:rsidR="00416AEE" w:rsidRPr="003C6393" w:rsidTr="00416AEE">
        <w:tc>
          <w:tcPr>
            <w:tcW w:w="9016" w:type="dxa"/>
            <w:gridSpan w:val="3"/>
            <w:tcBorders>
              <w:top w:val="nil"/>
              <w:left w:val="nil"/>
              <w:right w:val="nil"/>
            </w:tcBorders>
          </w:tcPr>
          <w:p w:rsidR="00416AEE" w:rsidRPr="00416AEE" w:rsidRDefault="00416AEE" w:rsidP="003C63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A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3. Assessment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</w:t>
            </w:r>
            <w:r w:rsidRPr="00416AEE">
              <w:rPr>
                <w:rFonts w:ascii="Times New Roman" w:hAnsi="Times New Roman" w:cs="Times New Roman"/>
                <w:b/>
                <w:sz w:val="20"/>
                <w:szCs w:val="20"/>
              </w:rPr>
              <w:t>relevance and credibilit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bookmarkStart w:id="0" w:name="_GoBack"/>
            <w:bookmarkEnd w:id="0"/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udy ID</w:t>
            </w: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levance</w:t>
            </w:r>
          </w:p>
        </w:tc>
        <w:tc>
          <w:tcPr>
            <w:tcW w:w="4201" w:type="dxa"/>
          </w:tcPr>
          <w:p w:rsidR="00416AEE" w:rsidRPr="003C6393" w:rsidRDefault="00416AEE" w:rsidP="00416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redibility</w:t>
            </w: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uffham 2003</w:t>
            </w: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nflict of interest (COI)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eutral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ze 2005</w:t>
            </w: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eutral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en 2007</w:t>
            </w: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eutral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 Charles 2009a</w:t>
            </w: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eutral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 Charles 2009b</w:t>
            </w: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eutral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mmins 2010</w:t>
            </w: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/A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Huang 2010</w:t>
            </w: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Strength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Queen 2011</w:t>
            </w: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/A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mble 2012</w:t>
            </w: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eutral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mble 2013</w:t>
            </w: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Strength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 2014</w:t>
            </w: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Strength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CE 2015</w:t>
            </w: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/A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Roze 2015</w:t>
            </w: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eutral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onstone  2016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eutral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mez  2016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eutral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ahtela 2016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Weakness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Weakness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eutral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emsma  2016</w:t>
            </w: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/A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ze 2016a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xternal valid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eutral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Roze 2016b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eutral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ugule 2017a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eutral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ugule 2017b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eutral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ller 2017</w:t>
            </w: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eutral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endle  2017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ddressing COI: Neutral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Roze 2017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eutral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lir 2018</w:t>
            </w: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eutral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get  2018</w:t>
            </w: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eutral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Garcí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Lorenzo  2018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/A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 Quality Ontario 2018</w:t>
            </w: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eutral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llmund 2018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eutral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Herman 2018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/A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colucci  2018</w:t>
            </w: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eutral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lard 2018</w:t>
            </w: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Strength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n 2018</w:t>
            </w: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Neutral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eutral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endle 2019</w:t>
            </w: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eutral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16AEE" w:rsidRPr="003C6393" w:rsidTr="003C6393">
        <w:tc>
          <w:tcPr>
            <w:tcW w:w="1413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ze 2019</w:t>
            </w:r>
          </w:p>
        </w:tc>
        <w:tc>
          <w:tcPr>
            <w:tcW w:w="3402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lev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Sufficient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</w:tcPr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dibi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valid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 verific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validi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ata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sis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ertainty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: Strength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COI: Weakness.</w:t>
            </w:r>
          </w:p>
          <w:p w:rsidR="00416AEE" w:rsidRDefault="00416AEE" w:rsidP="0041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dressing COI: Neutral.</w:t>
            </w:r>
          </w:p>
          <w:p w:rsidR="00416AEE" w:rsidRPr="003C6393" w:rsidRDefault="00416AEE" w:rsidP="00416AEE">
            <w:pPr>
              <w:rPr>
                <w:rFonts w:ascii="Times New Roman" w:hAnsi="Times New Roman" w:cs="Times New Roman"/>
                <w:sz w:val="16"/>
              </w:rPr>
            </w:pPr>
          </w:p>
        </w:tc>
      </w:tr>
    </w:tbl>
    <w:p w:rsidR="00DD508B" w:rsidRPr="003C6393" w:rsidRDefault="00416AEE">
      <w:pPr>
        <w:rPr>
          <w:rFonts w:ascii="Times New Roman" w:hAnsi="Times New Roman" w:cs="Times New Roman"/>
        </w:rPr>
      </w:pPr>
    </w:p>
    <w:sectPr w:rsidR="00DD508B" w:rsidRPr="003C63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393"/>
    <w:rsid w:val="002438F9"/>
    <w:rsid w:val="003C6393"/>
    <w:rsid w:val="00416AEE"/>
    <w:rsid w:val="0080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3FFFD"/>
  <w15:chartTrackingRefBased/>
  <w15:docId w15:val="{E515C7C0-5B2E-4BDD-AD7E-1B134AFBF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7</Pages>
  <Words>1648</Words>
  <Characters>9397</Characters>
  <Application>Microsoft Office Word</Application>
  <DocSecurity>0</DocSecurity>
  <Lines>78</Lines>
  <Paragraphs>22</Paragraphs>
  <ScaleCrop>false</ScaleCrop>
  <Company>Monash University</Company>
  <LinksUpToDate>false</LinksUpToDate>
  <CharactersWithSpaces>1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Pease</dc:creator>
  <cp:keywords/>
  <dc:description/>
  <cp:lastModifiedBy>Anthony Pease</cp:lastModifiedBy>
  <cp:revision>2</cp:revision>
  <dcterms:created xsi:type="dcterms:W3CDTF">2020-02-13T05:34:00Z</dcterms:created>
  <dcterms:modified xsi:type="dcterms:W3CDTF">2020-03-02T23:46:00Z</dcterms:modified>
</cp:coreProperties>
</file>